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748B7" w14:textId="7BAF170B" w:rsidR="009D0992" w:rsidRDefault="009D0992" w:rsidP="009D0992">
      <w:r>
        <w:rPr>
          <w:noProof/>
        </w:rPr>
        <w:drawing>
          <wp:inline distT="0" distB="0" distL="0" distR="0" wp14:anchorId="0D52BF69" wp14:editId="3A85D4A5">
            <wp:extent cx="5943600" cy="5601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0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D6C25" w14:textId="0A5AA9A1" w:rsidR="009D0992" w:rsidRPr="00390F94" w:rsidRDefault="009D0992" w:rsidP="009D0992">
      <w:pPr>
        <w:rPr>
          <w:rFonts w:ascii="Times New Roman" w:hAnsi="Times New Roman" w:cs="Times New Roman"/>
          <w:sz w:val="24"/>
        </w:rPr>
      </w:pPr>
      <w:bookmarkStart w:id="0" w:name="_Hlk35437938"/>
      <w:r w:rsidRPr="00C54AE0">
        <w:rPr>
          <w:rFonts w:ascii="Times New Roman" w:hAnsi="Times New Roman" w:cs="Times New Roman"/>
          <w:b/>
          <w:bCs/>
          <w:sz w:val="24"/>
        </w:rPr>
        <w:t>S</w:t>
      </w:r>
      <w:r w:rsidR="0060482E">
        <w:rPr>
          <w:rFonts w:ascii="Times New Roman" w:hAnsi="Times New Roman" w:cs="Times New Roman"/>
          <w:b/>
          <w:bCs/>
          <w:sz w:val="24"/>
        </w:rPr>
        <w:t>1</w:t>
      </w:r>
      <w:bookmarkStart w:id="1" w:name="_GoBack"/>
      <w:bookmarkEnd w:id="1"/>
      <w:r w:rsidR="006722BB" w:rsidRPr="00C54AE0">
        <w:rPr>
          <w:rFonts w:ascii="Times New Roman" w:hAnsi="Times New Roman" w:cs="Times New Roman"/>
          <w:b/>
          <w:bCs/>
          <w:sz w:val="24"/>
        </w:rPr>
        <w:t xml:space="preserve"> Fig</w:t>
      </w:r>
      <w:r>
        <w:rPr>
          <w:rFonts w:ascii="Times New Roman" w:hAnsi="Times New Roman" w:cs="Times New Roman"/>
          <w:sz w:val="24"/>
        </w:rPr>
        <w:t xml:space="preserve">. The </w:t>
      </w:r>
      <w:r w:rsidRPr="00664425">
        <w:rPr>
          <w:rFonts w:ascii="Times New Roman" w:hAnsi="Times New Roman" w:cs="Times New Roman"/>
          <w:sz w:val="24"/>
        </w:rPr>
        <w:t xml:space="preserve">distribution of the </w:t>
      </w:r>
      <w:r>
        <w:rPr>
          <w:rFonts w:ascii="Times New Roman" w:hAnsi="Times New Roman" w:cs="Times New Roman"/>
          <w:sz w:val="24"/>
        </w:rPr>
        <w:t xml:space="preserve">total </w:t>
      </w:r>
      <w:r w:rsidRPr="00664425">
        <w:rPr>
          <w:rFonts w:ascii="Times New Roman" w:hAnsi="Times New Roman" w:cs="Times New Roman"/>
          <w:sz w:val="24"/>
        </w:rPr>
        <w:t>number of autosomal SCNAs</w:t>
      </w:r>
      <w:r>
        <w:rPr>
          <w:rFonts w:ascii="Times New Roman" w:hAnsi="Times New Roman" w:cs="Times New Roman"/>
          <w:sz w:val="24"/>
        </w:rPr>
        <w:t xml:space="preserve"> per UK Biobank participant. Of those with autosomal SCNAs, most participants only had 1 or 2 events. </w:t>
      </w:r>
    </w:p>
    <w:bookmarkEnd w:id="0"/>
    <w:p w14:paraId="2C69B33F" w14:textId="77777777" w:rsidR="00DC26C2" w:rsidRDefault="00DC26C2"/>
    <w:p w14:paraId="05534329" w14:textId="12C610E6" w:rsidR="008E1CB8" w:rsidRPr="007721C3" w:rsidRDefault="009D0992" w:rsidP="009D0992">
      <w:r>
        <w:t xml:space="preserve"> </w:t>
      </w:r>
    </w:p>
    <w:sectPr w:rsidR="008E1CB8" w:rsidRPr="007721C3" w:rsidSect="0077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C2"/>
    <w:rsid w:val="0004504B"/>
    <w:rsid w:val="001278C8"/>
    <w:rsid w:val="002368F4"/>
    <w:rsid w:val="00282759"/>
    <w:rsid w:val="002A5A32"/>
    <w:rsid w:val="002D1151"/>
    <w:rsid w:val="002F3D37"/>
    <w:rsid w:val="00390F94"/>
    <w:rsid w:val="003A0E85"/>
    <w:rsid w:val="00435EBF"/>
    <w:rsid w:val="004D4E70"/>
    <w:rsid w:val="005D57DC"/>
    <w:rsid w:val="00601473"/>
    <w:rsid w:val="0060482E"/>
    <w:rsid w:val="00651912"/>
    <w:rsid w:val="006722BB"/>
    <w:rsid w:val="006A7041"/>
    <w:rsid w:val="007109F3"/>
    <w:rsid w:val="007721C3"/>
    <w:rsid w:val="00777688"/>
    <w:rsid w:val="007A1184"/>
    <w:rsid w:val="007B207E"/>
    <w:rsid w:val="008216A7"/>
    <w:rsid w:val="008B727C"/>
    <w:rsid w:val="008E1CB8"/>
    <w:rsid w:val="00960592"/>
    <w:rsid w:val="009D0992"/>
    <w:rsid w:val="009E1D77"/>
    <w:rsid w:val="009E2B3A"/>
    <w:rsid w:val="00A70097"/>
    <w:rsid w:val="00B01C02"/>
    <w:rsid w:val="00B54014"/>
    <w:rsid w:val="00BA2387"/>
    <w:rsid w:val="00C54AE0"/>
    <w:rsid w:val="00D04CC7"/>
    <w:rsid w:val="00DC26C2"/>
    <w:rsid w:val="00FA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B769"/>
  <w15:chartTrackingRefBased/>
  <w15:docId w15:val="{6C26FF73-7015-486D-8663-7518F5D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A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17F01-6AE4-4C49-85FA-7654B5234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2</cp:revision>
  <dcterms:created xsi:type="dcterms:W3CDTF">2020-03-18T19:59:00Z</dcterms:created>
  <dcterms:modified xsi:type="dcterms:W3CDTF">2020-03-18T19:59:00Z</dcterms:modified>
</cp:coreProperties>
</file>